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3D441" w14:textId="77777777" w:rsidR="00C80059" w:rsidRDefault="00C80059" w:rsidP="00C80059">
      <w:pPr>
        <w:spacing w:after="200" w:line="276" w:lineRule="auto"/>
        <w:ind w:left="1134" w:hanging="1134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 w:rsidRPr="00380A17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1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: 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Distribution of deleterious/destabilizing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mutations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predicted by all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15 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tools for PARK7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.</w:t>
      </w:r>
    </w:p>
    <w:p w14:paraId="28194A45" w14:textId="11237936" w:rsidR="00423FBA" w:rsidRDefault="00F51DD6">
      <w:r w:rsidRPr="00965AA2">
        <w:rPr>
          <w:rFonts w:ascii="Times New Roman" w:hAnsi="Times New Roman" w:cs="Times New Roman"/>
          <w:bCs/>
          <w:noProof/>
          <w:color w:val="0563C1" w:themeColor="hyperlink"/>
          <w:sz w:val="24"/>
          <w:szCs w:val="24"/>
          <w:lang w:eastAsia="en-IN"/>
        </w:rPr>
        <w:drawing>
          <wp:inline distT="0" distB="0" distL="0" distR="0" wp14:anchorId="18EDD60D" wp14:editId="07D4093A">
            <wp:extent cx="5943600" cy="3261335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1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2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A"/>
    <w:rsid w:val="00423FBA"/>
    <w:rsid w:val="00C80059"/>
    <w:rsid w:val="00F5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7A73B-8C9E-4582-8A0C-5FD9765F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05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0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3</cp:revision>
  <dcterms:created xsi:type="dcterms:W3CDTF">2022-04-26T01:48:00Z</dcterms:created>
  <dcterms:modified xsi:type="dcterms:W3CDTF">2022-04-26T01:49:00Z</dcterms:modified>
</cp:coreProperties>
</file>